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6A6F39" w14:textId="210F65E7" w:rsidR="00AE0BB6" w:rsidRDefault="009F50DA" w:rsidP="008C3A2D">
      <w:pPr>
        <w:pStyle w:val="Caption"/>
        <w:spacing w:line="480" w:lineRule="auto"/>
        <w:rPr>
          <w:rFonts w:ascii="Times New Roman" w:hAnsi="Times New Roman" w:cs="Times New Roman"/>
          <w:i w:val="0"/>
          <w:color w:val="auto"/>
          <w:sz w:val="24"/>
          <w:szCs w:val="24"/>
        </w:rPr>
      </w:pPr>
      <w:bookmarkStart w:id="0" w:name="_Ref449015978"/>
      <w:r w:rsidRPr="009904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bookmarkEnd w:id="0"/>
      <w:r w:rsidR="007B5209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2</w:t>
      </w:r>
      <w:r w:rsidRPr="00990495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bookmarkStart w:id="1" w:name="_Ref416354109"/>
      <w:r w:rsidRPr="0099049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Gamete production from male parental genotypes; the output from females parents is calculated in the same way except that the superscript ‘m’ in the sym</w:t>
      </w:r>
      <w:r w:rsidR="00E57A22">
        <w:rPr>
          <w:rFonts w:ascii="Times New Roman" w:hAnsi="Times New Roman" w:cs="Times New Roman"/>
          <w:i w:val="0"/>
          <w:color w:val="auto"/>
          <w:sz w:val="24"/>
          <w:szCs w:val="24"/>
        </w:rPr>
        <w:t>bols below is replaced by ‘f’</w:t>
      </w:r>
      <w:r w:rsidRPr="0099049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  <w:bookmarkEnd w:id="1"/>
      <w:r w:rsidRPr="00990495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The Mendelian output of the four gamete types from each parental genotype are indicted in bold where r is the recombination rate between the loci</w:t>
      </w:r>
      <w:r w:rsidR="00990495" w:rsidRPr="00990495">
        <w:rPr>
          <w:rFonts w:ascii="Times New Roman" w:hAnsi="Times New Roman" w:cs="Times New Roman"/>
          <w:i w:val="0"/>
          <w:color w:val="auto"/>
          <w:sz w:val="24"/>
          <w:szCs w:val="24"/>
        </w:rPr>
        <w:t>. The symbols (c) and (r) in the genotypes indicate whether the double heterozygotes are in coupling or repulsion, respectively</w:t>
      </w:r>
      <w:r w:rsidR="00990495">
        <w:rPr>
          <w:rFonts w:ascii="Times New Roman" w:hAnsi="Times New Roman" w:cs="Times New Roman"/>
          <w:i w:val="0"/>
          <w:color w:val="auto"/>
          <w:sz w:val="24"/>
          <w:szCs w:val="24"/>
        </w:rPr>
        <w:t>.</w:t>
      </w:r>
    </w:p>
    <w:p w14:paraId="66C50251" w14:textId="77777777" w:rsidR="00AE0BB6" w:rsidRDefault="00AE0BB6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br w:type="page"/>
      </w:r>
    </w:p>
    <w:tbl>
      <w:tblPr>
        <w:tblStyle w:val="TableGrid"/>
        <w:tblW w:w="14608" w:type="dxa"/>
        <w:tblLook w:val="04A0" w:firstRow="1" w:lastRow="0" w:firstColumn="1" w:lastColumn="0" w:noHBand="0" w:noVBand="1"/>
      </w:tblPr>
      <w:tblGrid>
        <w:gridCol w:w="980"/>
        <w:gridCol w:w="980"/>
        <w:gridCol w:w="3285"/>
        <w:gridCol w:w="3091"/>
        <w:gridCol w:w="3091"/>
        <w:gridCol w:w="3181"/>
      </w:tblGrid>
      <w:tr w:rsidR="009F50DA" w14:paraId="0E38FDAE" w14:textId="77777777" w:rsidTr="009F50DA">
        <w:trPr>
          <w:trHeight w:val="557"/>
        </w:trPr>
        <w:tc>
          <w:tcPr>
            <w:tcW w:w="0" w:type="auto"/>
            <w:gridSpan w:val="2"/>
          </w:tcPr>
          <w:p w14:paraId="2DE4B1B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rental genotype</w:t>
            </w:r>
          </w:p>
        </w:tc>
        <w:tc>
          <w:tcPr>
            <w:tcW w:w="0" w:type="auto"/>
            <w:gridSpan w:val="4"/>
          </w:tcPr>
          <w:p w14:paraId="3983BEB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amete haplotype (allele at locus 1 is given first) </w:t>
            </w:r>
          </w:p>
        </w:tc>
      </w:tr>
      <w:tr w:rsidR="009F50DA" w14:paraId="350B9B1E" w14:textId="77777777" w:rsidTr="009F50DA">
        <w:trPr>
          <w:trHeight w:val="278"/>
        </w:trPr>
        <w:tc>
          <w:tcPr>
            <w:tcW w:w="0" w:type="auto"/>
          </w:tcPr>
          <w:p w14:paraId="3B68A559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us </w:t>
            </w: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0" w:type="auto"/>
          </w:tcPr>
          <w:p w14:paraId="389C1675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cus </w:t>
            </w:r>
            <w:r w:rsidRPr="00045082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0" w:type="auto"/>
          </w:tcPr>
          <w:p w14:paraId="5716592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S</w:t>
            </w:r>
          </w:p>
        </w:tc>
        <w:tc>
          <w:tcPr>
            <w:tcW w:w="0" w:type="auto"/>
          </w:tcPr>
          <w:p w14:paraId="0F66EE0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S</w:t>
            </w:r>
          </w:p>
        </w:tc>
        <w:tc>
          <w:tcPr>
            <w:tcW w:w="0" w:type="auto"/>
          </w:tcPr>
          <w:p w14:paraId="7AC77476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0" w:type="auto"/>
          </w:tcPr>
          <w:p w14:paraId="50CBC9D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R</w:t>
            </w:r>
          </w:p>
        </w:tc>
      </w:tr>
      <w:tr w:rsidR="009F50DA" w14:paraId="12F1499D" w14:textId="77777777" w:rsidTr="009F50DA">
        <w:trPr>
          <w:trHeight w:val="278"/>
        </w:trPr>
        <w:tc>
          <w:tcPr>
            <w:tcW w:w="0" w:type="auto"/>
          </w:tcPr>
          <w:p w14:paraId="194AAF75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14:paraId="6139E202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14:paraId="04A06403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18296F2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SS1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SS1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89AF20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SS1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SS1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3B42F65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SS1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SS1S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9F50DA" w14:paraId="4B995A60" w14:textId="77777777" w:rsidTr="009F50DA">
        <w:trPr>
          <w:trHeight w:val="278"/>
        </w:trPr>
        <w:tc>
          <w:tcPr>
            <w:tcW w:w="0" w:type="auto"/>
          </w:tcPr>
          <w:p w14:paraId="4DA1D5FD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14:paraId="549B2F77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0" w:type="auto"/>
          </w:tcPr>
          <w:p w14:paraId="6078B8ED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0.5</w:t>
            </w:r>
          </w:p>
        </w:tc>
        <w:tc>
          <w:tcPr>
            <w:tcW w:w="0" w:type="auto"/>
          </w:tcPr>
          <w:p w14:paraId="125B4DFE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3CBC05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9741DF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4A9EDD3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S2</w:t>
            </w:r>
            <w:r w:rsidRPr="009741DF">
              <w:rPr>
                <w:rFonts w:ascii="Times New Roman" w:hAnsi="Times New Roman" w:cs="Times New Roman"/>
                <w:b/>
                <w:sz w:val="24"/>
                <w:szCs w:val="24"/>
              </w:rPr>
              <w:t>*0</w:t>
            </w:r>
          </w:p>
        </w:tc>
      </w:tr>
      <w:tr w:rsidR="009F50DA" w14:paraId="3621D53F" w14:textId="77777777" w:rsidTr="009F50DA">
        <w:trPr>
          <w:trHeight w:val="278"/>
        </w:trPr>
        <w:tc>
          <w:tcPr>
            <w:tcW w:w="0" w:type="auto"/>
          </w:tcPr>
          <w:p w14:paraId="552CF515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14:paraId="38C30929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0" w:type="auto"/>
          </w:tcPr>
          <w:p w14:paraId="2D433E44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741D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B87E6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741D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BD65577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741DF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78998F78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S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741DF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9F50DA" w14:paraId="4FB1E1AC" w14:textId="77777777" w:rsidTr="009F50DA">
        <w:trPr>
          <w:trHeight w:val="278"/>
        </w:trPr>
        <w:tc>
          <w:tcPr>
            <w:tcW w:w="0" w:type="auto"/>
          </w:tcPr>
          <w:p w14:paraId="4AFEA608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0" w:type="auto"/>
          </w:tcPr>
          <w:p w14:paraId="26345A13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14:paraId="41704439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0AF616D4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1DD6678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454DAB4F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9F50DA" w14:paraId="0E96D295" w14:textId="77777777" w:rsidTr="009F50DA">
        <w:trPr>
          <w:trHeight w:val="573"/>
        </w:trPr>
        <w:tc>
          <w:tcPr>
            <w:tcW w:w="0" w:type="auto"/>
          </w:tcPr>
          <w:p w14:paraId="762B5381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0" w:type="auto"/>
          </w:tcPr>
          <w:p w14:paraId="772F7BC3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c)</w:t>
            </w:r>
          </w:p>
        </w:tc>
        <w:tc>
          <w:tcPr>
            <w:tcW w:w="0" w:type="auto"/>
          </w:tcPr>
          <w:p w14:paraId="73ABEA70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S2(c)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(1-r)/2</w:t>
            </w:r>
          </w:p>
        </w:tc>
        <w:tc>
          <w:tcPr>
            <w:tcW w:w="0" w:type="auto"/>
          </w:tcPr>
          <w:p w14:paraId="254DBB9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(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*(r/2)</w:t>
            </w:r>
          </w:p>
        </w:tc>
        <w:tc>
          <w:tcPr>
            <w:tcW w:w="0" w:type="auto"/>
          </w:tcPr>
          <w:p w14:paraId="3222F8F5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(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*(r/2)</w:t>
            </w:r>
          </w:p>
        </w:tc>
        <w:tc>
          <w:tcPr>
            <w:tcW w:w="0" w:type="auto"/>
          </w:tcPr>
          <w:p w14:paraId="02B5AC1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(c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*(1-r)/2</w:t>
            </w:r>
          </w:p>
        </w:tc>
      </w:tr>
      <w:tr w:rsidR="009F50DA" w14:paraId="2E1509DB" w14:textId="77777777" w:rsidTr="009F50DA">
        <w:trPr>
          <w:trHeight w:val="557"/>
        </w:trPr>
        <w:tc>
          <w:tcPr>
            <w:tcW w:w="0" w:type="auto"/>
          </w:tcPr>
          <w:p w14:paraId="4B195FC5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0" w:type="auto"/>
          </w:tcPr>
          <w:p w14:paraId="277BD78B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S (r)</w:t>
            </w:r>
          </w:p>
        </w:tc>
        <w:tc>
          <w:tcPr>
            <w:tcW w:w="0" w:type="auto"/>
          </w:tcPr>
          <w:p w14:paraId="5508B434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S(r)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(r/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</w:tcPr>
          <w:p w14:paraId="49F61E62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S(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*(1-r)/2</w:t>
            </w:r>
          </w:p>
        </w:tc>
        <w:tc>
          <w:tcPr>
            <w:tcW w:w="0" w:type="auto"/>
          </w:tcPr>
          <w:p w14:paraId="01F87A3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S(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C7024">
              <w:rPr>
                <w:rFonts w:ascii="Times New Roman" w:hAnsi="Times New Roman" w:cs="Times New Roman"/>
                <w:b/>
                <w:sz w:val="24"/>
                <w:szCs w:val="24"/>
              </w:rPr>
              <w:t>*(1-r)/2</w:t>
            </w:r>
          </w:p>
        </w:tc>
        <w:tc>
          <w:tcPr>
            <w:tcW w:w="0" w:type="auto"/>
          </w:tcPr>
          <w:p w14:paraId="3476011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S(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* 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m,RS1R</w:t>
            </w:r>
            <w:r w:rsidRPr="00EC7024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14E89">
              <w:rPr>
                <w:rFonts w:ascii="Times New Roman" w:hAnsi="Times New Roman" w:cs="Times New Roman"/>
                <w:b/>
                <w:sz w:val="24"/>
                <w:szCs w:val="24"/>
              </w:rPr>
              <w:t>*(r/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F50DA" w14:paraId="00F9F979" w14:textId="77777777" w:rsidTr="009F50DA">
        <w:trPr>
          <w:trHeight w:val="278"/>
        </w:trPr>
        <w:tc>
          <w:tcPr>
            <w:tcW w:w="0" w:type="auto"/>
          </w:tcPr>
          <w:p w14:paraId="7827E501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0" w:type="auto"/>
          </w:tcPr>
          <w:p w14:paraId="2D895E63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0" w:type="auto"/>
          </w:tcPr>
          <w:p w14:paraId="09F6BBBC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598CBE83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07758FAB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4415521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S1RR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</w:tr>
      <w:tr w:rsidR="009F50DA" w14:paraId="4E24BCE4" w14:textId="77777777" w:rsidTr="009F50DA">
        <w:trPr>
          <w:trHeight w:val="278"/>
        </w:trPr>
        <w:tc>
          <w:tcPr>
            <w:tcW w:w="0" w:type="auto"/>
          </w:tcPr>
          <w:p w14:paraId="10E43947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0" w:type="auto"/>
          </w:tcPr>
          <w:p w14:paraId="1E76139D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</w:p>
        </w:tc>
        <w:tc>
          <w:tcPr>
            <w:tcW w:w="0" w:type="auto"/>
          </w:tcPr>
          <w:p w14:paraId="32DB4391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20BBE57C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1.0</w:t>
            </w:r>
          </w:p>
        </w:tc>
        <w:tc>
          <w:tcPr>
            <w:tcW w:w="0" w:type="auto"/>
          </w:tcPr>
          <w:p w14:paraId="635F9309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64989F5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S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9F50DA" w14:paraId="6E878971" w14:textId="77777777" w:rsidTr="009F50DA">
        <w:trPr>
          <w:trHeight w:val="278"/>
        </w:trPr>
        <w:tc>
          <w:tcPr>
            <w:tcW w:w="0" w:type="auto"/>
          </w:tcPr>
          <w:p w14:paraId="726F6831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R</w:t>
            </w:r>
          </w:p>
        </w:tc>
        <w:tc>
          <w:tcPr>
            <w:tcW w:w="0" w:type="auto"/>
          </w:tcPr>
          <w:p w14:paraId="36FD192F" w14:textId="77777777" w:rsidR="009F50DA" w:rsidRPr="00045082" w:rsidRDefault="009F50DA" w:rsidP="008C3A2D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45082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</w:p>
        </w:tc>
        <w:tc>
          <w:tcPr>
            <w:tcW w:w="0" w:type="auto"/>
          </w:tcPr>
          <w:p w14:paraId="26BC03CE" w14:textId="77777777" w:rsidR="009F50DA" w:rsidRPr="00BA091B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5EAC69D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14:paraId="6AD2212A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14:paraId="1A4F47F0" w14:textId="77777777" w:rsidR="009F50DA" w:rsidRDefault="009F50DA" w:rsidP="008C3A2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* 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m,RR1RS</w:t>
            </w:r>
            <w:r w:rsidRPr="00BA091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BA091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A091B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8654F4">
              <w:rPr>
                <w:rFonts w:ascii="Times New Roman" w:hAnsi="Times New Roman" w:cs="Times New Roman"/>
                <w:b/>
                <w:sz w:val="24"/>
                <w:szCs w:val="24"/>
              </w:rPr>
              <w:t>0.5</w:t>
            </w:r>
          </w:p>
        </w:tc>
      </w:tr>
    </w:tbl>
    <w:p w14:paraId="2F0C72D1" w14:textId="05251E8D" w:rsidR="009F50DA" w:rsidRPr="00110383" w:rsidRDefault="009F50DA" w:rsidP="009D2CA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</w:p>
    <w:sectPr w:rsidR="009F50DA" w:rsidRPr="00110383" w:rsidSect="009F50DA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FC8CE6" w14:textId="77777777" w:rsidR="000F0E28" w:rsidRDefault="000F0E28" w:rsidP="001F5B30">
      <w:r>
        <w:separator/>
      </w:r>
    </w:p>
  </w:endnote>
  <w:endnote w:type="continuationSeparator" w:id="0">
    <w:p w14:paraId="29EAC790" w14:textId="77777777" w:rsidR="000F0E28" w:rsidRDefault="000F0E28" w:rsidP="001F5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F9ACD0" w14:textId="122F4A10" w:rsidR="00AE0BB6" w:rsidRDefault="00AE0BB6">
    <w:pPr>
      <w:pStyle w:val="Footer"/>
    </w:pPr>
    <w:r>
      <w:ptab w:relativeTo="margin" w:alignment="center" w:leader="none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1145C7" w14:textId="77777777" w:rsidR="000F0E28" w:rsidRDefault="000F0E28" w:rsidP="001F5B30">
      <w:r>
        <w:separator/>
      </w:r>
    </w:p>
  </w:footnote>
  <w:footnote w:type="continuationSeparator" w:id="0">
    <w:p w14:paraId="55D18796" w14:textId="77777777" w:rsidR="000F0E28" w:rsidRDefault="000F0E28" w:rsidP="001F5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9411E"/>
    <w:multiLevelType w:val="hybridMultilevel"/>
    <w:tmpl w:val="A520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4D67FD"/>
    <w:multiLevelType w:val="hybridMultilevel"/>
    <w:tmpl w:val="B2FAA1D6"/>
    <w:lvl w:ilvl="0" w:tplc="AF58305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2F5C4D"/>
    <w:multiLevelType w:val="hybridMultilevel"/>
    <w:tmpl w:val="EB802712"/>
    <w:lvl w:ilvl="0" w:tplc="ED4E478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D93E75"/>
    <w:multiLevelType w:val="hybridMultilevel"/>
    <w:tmpl w:val="BEC4F9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712F43"/>
    <w:multiLevelType w:val="hybridMultilevel"/>
    <w:tmpl w:val="9D0EA5A4"/>
    <w:lvl w:ilvl="0" w:tplc="17707D40">
      <w:start w:val="6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8C7605"/>
    <w:multiLevelType w:val="hybridMultilevel"/>
    <w:tmpl w:val="DEE826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624C42"/>
    <w:multiLevelType w:val="hybridMultilevel"/>
    <w:tmpl w:val="784EECA6"/>
    <w:lvl w:ilvl="0" w:tplc="7CD2EED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43E85"/>
    <w:multiLevelType w:val="hybridMultilevel"/>
    <w:tmpl w:val="858491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17778B"/>
    <w:multiLevelType w:val="hybridMultilevel"/>
    <w:tmpl w:val="A006A0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CAA4295"/>
    <w:multiLevelType w:val="hybridMultilevel"/>
    <w:tmpl w:val="3DF2E1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E053C0"/>
    <w:multiLevelType w:val="hybridMultilevel"/>
    <w:tmpl w:val="8AB6C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16306A"/>
    <w:multiLevelType w:val="hybridMultilevel"/>
    <w:tmpl w:val="04F0EE94"/>
    <w:lvl w:ilvl="0" w:tplc="F9E8D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C0125F"/>
    <w:multiLevelType w:val="hybridMultilevel"/>
    <w:tmpl w:val="095EAF0C"/>
    <w:lvl w:ilvl="0" w:tplc="023CF24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D336C7"/>
    <w:multiLevelType w:val="hybridMultilevel"/>
    <w:tmpl w:val="54A24F96"/>
    <w:lvl w:ilvl="0" w:tplc="743CC3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195A65"/>
    <w:multiLevelType w:val="multilevel"/>
    <w:tmpl w:val="57B05B90"/>
    <w:lvl w:ilvl="0"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5" w15:restartNumberingAfterBreak="0">
    <w:nsid w:val="59F5454E"/>
    <w:multiLevelType w:val="hybridMultilevel"/>
    <w:tmpl w:val="A16E799E"/>
    <w:lvl w:ilvl="0" w:tplc="FDA2CD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6E5543"/>
    <w:multiLevelType w:val="hybridMultilevel"/>
    <w:tmpl w:val="7F9864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714CE3"/>
    <w:multiLevelType w:val="hybridMultilevel"/>
    <w:tmpl w:val="DA906D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B24ABF"/>
    <w:multiLevelType w:val="hybridMultilevel"/>
    <w:tmpl w:val="2E88A062"/>
    <w:lvl w:ilvl="0" w:tplc="C44E8B1C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66C553D"/>
    <w:multiLevelType w:val="hybridMultilevel"/>
    <w:tmpl w:val="04F0EE94"/>
    <w:lvl w:ilvl="0" w:tplc="F9E8D7E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44A92"/>
    <w:multiLevelType w:val="hybridMultilevel"/>
    <w:tmpl w:val="DB108F4A"/>
    <w:lvl w:ilvl="0" w:tplc="FAECDBE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AFB4752"/>
    <w:multiLevelType w:val="hybridMultilevel"/>
    <w:tmpl w:val="1388A984"/>
    <w:lvl w:ilvl="0" w:tplc="63CE6B84">
      <w:start w:val="1"/>
      <w:numFmt w:val="lowerRoman"/>
      <w:lvlText w:val="(%1)"/>
      <w:lvlJc w:val="left"/>
      <w:pPr>
        <w:ind w:left="765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25" w:hanging="360"/>
      </w:pPr>
    </w:lvl>
    <w:lvl w:ilvl="2" w:tplc="0809001B" w:tentative="1">
      <w:start w:val="1"/>
      <w:numFmt w:val="lowerRoman"/>
      <w:lvlText w:val="%3."/>
      <w:lvlJc w:val="right"/>
      <w:pPr>
        <w:ind w:left="1845" w:hanging="180"/>
      </w:pPr>
    </w:lvl>
    <w:lvl w:ilvl="3" w:tplc="0809000F" w:tentative="1">
      <w:start w:val="1"/>
      <w:numFmt w:val="decimal"/>
      <w:lvlText w:val="%4."/>
      <w:lvlJc w:val="left"/>
      <w:pPr>
        <w:ind w:left="2565" w:hanging="360"/>
      </w:pPr>
    </w:lvl>
    <w:lvl w:ilvl="4" w:tplc="08090019" w:tentative="1">
      <w:start w:val="1"/>
      <w:numFmt w:val="lowerLetter"/>
      <w:lvlText w:val="%5."/>
      <w:lvlJc w:val="left"/>
      <w:pPr>
        <w:ind w:left="3285" w:hanging="360"/>
      </w:pPr>
    </w:lvl>
    <w:lvl w:ilvl="5" w:tplc="0809001B" w:tentative="1">
      <w:start w:val="1"/>
      <w:numFmt w:val="lowerRoman"/>
      <w:lvlText w:val="%6."/>
      <w:lvlJc w:val="right"/>
      <w:pPr>
        <w:ind w:left="4005" w:hanging="180"/>
      </w:pPr>
    </w:lvl>
    <w:lvl w:ilvl="6" w:tplc="0809000F" w:tentative="1">
      <w:start w:val="1"/>
      <w:numFmt w:val="decimal"/>
      <w:lvlText w:val="%7."/>
      <w:lvlJc w:val="left"/>
      <w:pPr>
        <w:ind w:left="4725" w:hanging="360"/>
      </w:pPr>
    </w:lvl>
    <w:lvl w:ilvl="7" w:tplc="08090019" w:tentative="1">
      <w:start w:val="1"/>
      <w:numFmt w:val="lowerLetter"/>
      <w:lvlText w:val="%8."/>
      <w:lvlJc w:val="left"/>
      <w:pPr>
        <w:ind w:left="5445" w:hanging="360"/>
      </w:pPr>
    </w:lvl>
    <w:lvl w:ilvl="8" w:tplc="08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22" w15:restartNumberingAfterBreak="0">
    <w:nsid w:val="7B1763EE"/>
    <w:multiLevelType w:val="hybridMultilevel"/>
    <w:tmpl w:val="E160DD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5"/>
  </w:num>
  <w:num w:numId="3">
    <w:abstractNumId w:val="13"/>
  </w:num>
  <w:num w:numId="4">
    <w:abstractNumId w:val="16"/>
  </w:num>
  <w:num w:numId="5">
    <w:abstractNumId w:val="20"/>
  </w:num>
  <w:num w:numId="6">
    <w:abstractNumId w:val="19"/>
  </w:num>
  <w:num w:numId="7">
    <w:abstractNumId w:val="17"/>
  </w:num>
  <w:num w:numId="8">
    <w:abstractNumId w:val="10"/>
  </w:num>
  <w:num w:numId="9">
    <w:abstractNumId w:val="22"/>
  </w:num>
  <w:num w:numId="10">
    <w:abstractNumId w:val="2"/>
  </w:num>
  <w:num w:numId="11">
    <w:abstractNumId w:val="21"/>
  </w:num>
  <w:num w:numId="12">
    <w:abstractNumId w:val="1"/>
  </w:num>
  <w:num w:numId="13">
    <w:abstractNumId w:val="0"/>
  </w:num>
  <w:num w:numId="14">
    <w:abstractNumId w:val="14"/>
  </w:num>
  <w:num w:numId="15">
    <w:abstractNumId w:val="6"/>
  </w:num>
  <w:num w:numId="16">
    <w:abstractNumId w:val="11"/>
  </w:num>
  <w:num w:numId="17">
    <w:abstractNumId w:val="15"/>
  </w:num>
  <w:num w:numId="18">
    <w:abstractNumId w:val="7"/>
  </w:num>
  <w:num w:numId="19">
    <w:abstractNumId w:val="4"/>
  </w:num>
  <w:num w:numId="20">
    <w:abstractNumId w:val="8"/>
  </w:num>
  <w:num w:numId="21">
    <w:abstractNumId w:val="18"/>
  </w:num>
  <w:num w:numId="22">
    <w:abstractNumId w:val="3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pd9tsvw4aewzcedxd4v2rejzfzpv5sxwr2f&quot;&gt;IH EndNote Library&lt;record-ids&gt;&lt;item&gt;230&lt;/item&gt;&lt;item&gt;291&lt;/item&gt;&lt;item&gt;433&lt;/item&gt;&lt;item&gt;488&lt;/item&gt;&lt;item&gt;490&lt;/item&gt;&lt;item&gt;660&lt;/item&gt;&lt;item&gt;893&lt;/item&gt;&lt;item&gt;894&lt;/item&gt;&lt;item&gt;895&lt;/item&gt;&lt;item&gt;1001&lt;/item&gt;&lt;item&gt;1330&lt;/item&gt;&lt;item&gt;1428&lt;/item&gt;&lt;item&gt;1753&lt;/item&gt;&lt;item&gt;1806&lt;/item&gt;&lt;item&gt;1886&lt;/item&gt;&lt;item&gt;1887&lt;/item&gt;&lt;item&gt;1948&lt;/item&gt;&lt;item&gt;1971&lt;/item&gt;&lt;item&gt;2059&lt;/item&gt;&lt;item&gt;2061&lt;/item&gt;&lt;item&gt;2063&lt;/item&gt;&lt;item&gt;2064&lt;/item&gt;&lt;item&gt;2065&lt;/item&gt;&lt;item&gt;2066&lt;/item&gt;&lt;item&gt;2068&lt;/item&gt;&lt;item&gt;2069&lt;/item&gt;&lt;item&gt;2070&lt;/item&gt;&lt;item&gt;2071&lt;/item&gt;&lt;item&gt;2072&lt;/item&gt;&lt;item&gt;2073&lt;/item&gt;&lt;item&gt;2074&lt;/item&gt;&lt;item&gt;2075&lt;/item&gt;&lt;item&gt;2076&lt;/item&gt;&lt;/record-ids&gt;&lt;/item&gt;&lt;/Libraries&gt;"/>
  </w:docVars>
  <w:rsids>
    <w:rsidRoot w:val="008068D4"/>
    <w:rsid w:val="0000043B"/>
    <w:rsid w:val="00002246"/>
    <w:rsid w:val="00002293"/>
    <w:rsid w:val="00003AB3"/>
    <w:rsid w:val="00006DA8"/>
    <w:rsid w:val="00007A14"/>
    <w:rsid w:val="00010A60"/>
    <w:rsid w:val="0001269A"/>
    <w:rsid w:val="00012A48"/>
    <w:rsid w:val="00014BD1"/>
    <w:rsid w:val="00015262"/>
    <w:rsid w:val="00020984"/>
    <w:rsid w:val="00023439"/>
    <w:rsid w:val="0002497F"/>
    <w:rsid w:val="000259D7"/>
    <w:rsid w:val="00026D5F"/>
    <w:rsid w:val="000301C6"/>
    <w:rsid w:val="0003186B"/>
    <w:rsid w:val="00032BB2"/>
    <w:rsid w:val="00034B4E"/>
    <w:rsid w:val="00035D71"/>
    <w:rsid w:val="0004090F"/>
    <w:rsid w:val="00040CEB"/>
    <w:rsid w:val="00046C1B"/>
    <w:rsid w:val="000473BC"/>
    <w:rsid w:val="00050052"/>
    <w:rsid w:val="00051072"/>
    <w:rsid w:val="000513A8"/>
    <w:rsid w:val="000525D0"/>
    <w:rsid w:val="00053121"/>
    <w:rsid w:val="000540ED"/>
    <w:rsid w:val="00054A45"/>
    <w:rsid w:val="0005532F"/>
    <w:rsid w:val="00056465"/>
    <w:rsid w:val="00056809"/>
    <w:rsid w:val="00057941"/>
    <w:rsid w:val="00061C62"/>
    <w:rsid w:val="00062BE9"/>
    <w:rsid w:val="00062CBD"/>
    <w:rsid w:val="00063038"/>
    <w:rsid w:val="00064A27"/>
    <w:rsid w:val="00065D66"/>
    <w:rsid w:val="00072542"/>
    <w:rsid w:val="000735FF"/>
    <w:rsid w:val="0007538E"/>
    <w:rsid w:val="00075753"/>
    <w:rsid w:val="00075FD9"/>
    <w:rsid w:val="00076AF6"/>
    <w:rsid w:val="000805A3"/>
    <w:rsid w:val="000807F5"/>
    <w:rsid w:val="0008301A"/>
    <w:rsid w:val="00083F40"/>
    <w:rsid w:val="00092250"/>
    <w:rsid w:val="00092A47"/>
    <w:rsid w:val="000935A4"/>
    <w:rsid w:val="00093D46"/>
    <w:rsid w:val="00094848"/>
    <w:rsid w:val="00094981"/>
    <w:rsid w:val="00095C55"/>
    <w:rsid w:val="00096614"/>
    <w:rsid w:val="000A016A"/>
    <w:rsid w:val="000A06C4"/>
    <w:rsid w:val="000A1F4E"/>
    <w:rsid w:val="000A27D2"/>
    <w:rsid w:val="000A3225"/>
    <w:rsid w:val="000A4FB2"/>
    <w:rsid w:val="000A547D"/>
    <w:rsid w:val="000A58FC"/>
    <w:rsid w:val="000B0493"/>
    <w:rsid w:val="000B0851"/>
    <w:rsid w:val="000B19F9"/>
    <w:rsid w:val="000B4315"/>
    <w:rsid w:val="000B5184"/>
    <w:rsid w:val="000C1AC5"/>
    <w:rsid w:val="000C2C66"/>
    <w:rsid w:val="000C2CC0"/>
    <w:rsid w:val="000C65A1"/>
    <w:rsid w:val="000C74A4"/>
    <w:rsid w:val="000C792A"/>
    <w:rsid w:val="000C7AB9"/>
    <w:rsid w:val="000D0F07"/>
    <w:rsid w:val="000D2AB0"/>
    <w:rsid w:val="000D423E"/>
    <w:rsid w:val="000D7479"/>
    <w:rsid w:val="000F0CA2"/>
    <w:rsid w:val="000F0E28"/>
    <w:rsid w:val="000F1B0D"/>
    <w:rsid w:val="000F1C13"/>
    <w:rsid w:val="000F24FA"/>
    <w:rsid w:val="000F2FB6"/>
    <w:rsid w:val="000F49FC"/>
    <w:rsid w:val="000F55EF"/>
    <w:rsid w:val="00100B96"/>
    <w:rsid w:val="00102DB1"/>
    <w:rsid w:val="0010428F"/>
    <w:rsid w:val="00105320"/>
    <w:rsid w:val="00110383"/>
    <w:rsid w:val="00113E88"/>
    <w:rsid w:val="00114D9E"/>
    <w:rsid w:val="00117E66"/>
    <w:rsid w:val="0012046A"/>
    <w:rsid w:val="00125CF5"/>
    <w:rsid w:val="00126A23"/>
    <w:rsid w:val="00127896"/>
    <w:rsid w:val="00127B29"/>
    <w:rsid w:val="00131CFB"/>
    <w:rsid w:val="00133170"/>
    <w:rsid w:val="001334B7"/>
    <w:rsid w:val="00134480"/>
    <w:rsid w:val="0013518D"/>
    <w:rsid w:val="00136320"/>
    <w:rsid w:val="001367D0"/>
    <w:rsid w:val="00136CD6"/>
    <w:rsid w:val="001422CA"/>
    <w:rsid w:val="0014322B"/>
    <w:rsid w:val="001446CF"/>
    <w:rsid w:val="00145318"/>
    <w:rsid w:val="00145BC6"/>
    <w:rsid w:val="0014718F"/>
    <w:rsid w:val="00154552"/>
    <w:rsid w:val="00155E1F"/>
    <w:rsid w:val="00156391"/>
    <w:rsid w:val="00157A07"/>
    <w:rsid w:val="00160024"/>
    <w:rsid w:val="0016021B"/>
    <w:rsid w:val="0016118C"/>
    <w:rsid w:val="001627BC"/>
    <w:rsid w:val="00164255"/>
    <w:rsid w:val="00164669"/>
    <w:rsid w:val="00164D8E"/>
    <w:rsid w:val="001678B5"/>
    <w:rsid w:val="001679B9"/>
    <w:rsid w:val="00170846"/>
    <w:rsid w:val="001745BC"/>
    <w:rsid w:val="001745D1"/>
    <w:rsid w:val="00177A09"/>
    <w:rsid w:val="00181768"/>
    <w:rsid w:val="001864DC"/>
    <w:rsid w:val="0018734A"/>
    <w:rsid w:val="00187979"/>
    <w:rsid w:val="00190384"/>
    <w:rsid w:val="00192F62"/>
    <w:rsid w:val="00193F74"/>
    <w:rsid w:val="001941CF"/>
    <w:rsid w:val="00194481"/>
    <w:rsid w:val="00195EFB"/>
    <w:rsid w:val="001A1B04"/>
    <w:rsid w:val="001A2257"/>
    <w:rsid w:val="001A48CC"/>
    <w:rsid w:val="001A4C4D"/>
    <w:rsid w:val="001A4DEB"/>
    <w:rsid w:val="001A7873"/>
    <w:rsid w:val="001B12F0"/>
    <w:rsid w:val="001B240C"/>
    <w:rsid w:val="001B3D0A"/>
    <w:rsid w:val="001B5905"/>
    <w:rsid w:val="001C2B83"/>
    <w:rsid w:val="001C585A"/>
    <w:rsid w:val="001C6271"/>
    <w:rsid w:val="001D0E6A"/>
    <w:rsid w:val="001D1D2A"/>
    <w:rsid w:val="001D2877"/>
    <w:rsid w:val="001D3EFF"/>
    <w:rsid w:val="001D4A7E"/>
    <w:rsid w:val="001D569C"/>
    <w:rsid w:val="001D5F68"/>
    <w:rsid w:val="001D74EC"/>
    <w:rsid w:val="001E0B9C"/>
    <w:rsid w:val="001E2BE5"/>
    <w:rsid w:val="001E2DCC"/>
    <w:rsid w:val="001E6538"/>
    <w:rsid w:val="001E6CCF"/>
    <w:rsid w:val="001F0B96"/>
    <w:rsid w:val="001F1CE1"/>
    <w:rsid w:val="001F2C45"/>
    <w:rsid w:val="001F355E"/>
    <w:rsid w:val="001F40C6"/>
    <w:rsid w:val="001F425B"/>
    <w:rsid w:val="001F5B30"/>
    <w:rsid w:val="001F7FA3"/>
    <w:rsid w:val="00200141"/>
    <w:rsid w:val="002051A7"/>
    <w:rsid w:val="00207A67"/>
    <w:rsid w:val="00213CE1"/>
    <w:rsid w:val="002167A5"/>
    <w:rsid w:val="00220AB9"/>
    <w:rsid w:val="002244D1"/>
    <w:rsid w:val="00225ACB"/>
    <w:rsid w:val="00226155"/>
    <w:rsid w:val="00226F15"/>
    <w:rsid w:val="0023103E"/>
    <w:rsid w:val="002313CF"/>
    <w:rsid w:val="00234051"/>
    <w:rsid w:val="00237143"/>
    <w:rsid w:val="00237E41"/>
    <w:rsid w:val="00250962"/>
    <w:rsid w:val="00250FE0"/>
    <w:rsid w:val="00254C8E"/>
    <w:rsid w:val="00255B57"/>
    <w:rsid w:val="002570ED"/>
    <w:rsid w:val="002606A2"/>
    <w:rsid w:val="00262978"/>
    <w:rsid w:val="002639B1"/>
    <w:rsid w:val="0026671F"/>
    <w:rsid w:val="00277B37"/>
    <w:rsid w:val="0028312A"/>
    <w:rsid w:val="002831A2"/>
    <w:rsid w:val="00285F43"/>
    <w:rsid w:val="002863F6"/>
    <w:rsid w:val="002910A5"/>
    <w:rsid w:val="0029304A"/>
    <w:rsid w:val="00293609"/>
    <w:rsid w:val="002940F2"/>
    <w:rsid w:val="00294245"/>
    <w:rsid w:val="00297540"/>
    <w:rsid w:val="002A2BBC"/>
    <w:rsid w:val="002A4172"/>
    <w:rsid w:val="002B02AC"/>
    <w:rsid w:val="002B2388"/>
    <w:rsid w:val="002B54F5"/>
    <w:rsid w:val="002C153D"/>
    <w:rsid w:val="002C1CA5"/>
    <w:rsid w:val="002C40C1"/>
    <w:rsid w:val="002C4122"/>
    <w:rsid w:val="002D01CD"/>
    <w:rsid w:val="002D040F"/>
    <w:rsid w:val="002D38DC"/>
    <w:rsid w:val="002D3B8B"/>
    <w:rsid w:val="002D6153"/>
    <w:rsid w:val="002D7773"/>
    <w:rsid w:val="002E4EA8"/>
    <w:rsid w:val="002E5E7F"/>
    <w:rsid w:val="002F03DC"/>
    <w:rsid w:val="002F300F"/>
    <w:rsid w:val="002F3991"/>
    <w:rsid w:val="002F786C"/>
    <w:rsid w:val="00301C0C"/>
    <w:rsid w:val="00305769"/>
    <w:rsid w:val="003062DD"/>
    <w:rsid w:val="0030716A"/>
    <w:rsid w:val="00310ACC"/>
    <w:rsid w:val="00310C45"/>
    <w:rsid w:val="00313375"/>
    <w:rsid w:val="00317B44"/>
    <w:rsid w:val="00317B78"/>
    <w:rsid w:val="0032212C"/>
    <w:rsid w:val="00323BC8"/>
    <w:rsid w:val="00326544"/>
    <w:rsid w:val="003346A2"/>
    <w:rsid w:val="003431E2"/>
    <w:rsid w:val="00343AD3"/>
    <w:rsid w:val="003449F3"/>
    <w:rsid w:val="00345B8C"/>
    <w:rsid w:val="00346E1C"/>
    <w:rsid w:val="00347758"/>
    <w:rsid w:val="00347E8D"/>
    <w:rsid w:val="00350316"/>
    <w:rsid w:val="00351ED8"/>
    <w:rsid w:val="00355197"/>
    <w:rsid w:val="0036262E"/>
    <w:rsid w:val="00363D64"/>
    <w:rsid w:val="0036521D"/>
    <w:rsid w:val="00365A13"/>
    <w:rsid w:val="00367C43"/>
    <w:rsid w:val="00372FBF"/>
    <w:rsid w:val="00374678"/>
    <w:rsid w:val="003748E2"/>
    <w:rsid w:val="00382926"/>
    <w:rsid w:val="00387EE8"/>
    <w:rsid w:val="003908C3"/>
    <w:rsid w:val="00391FC6"/>
    <w:rsid w:val="0039310F"/>
    <w:rsid w:val="00394ED9"/>
    <w:rsid w:val="00395842"/>
    <w:rsid w:val="003959BC"/>
    <w:rsid w:val="00395B2A"/>
    <w:rsid w:val="00396993"/>
    <w:rsid w:val="00397E1D"/>
    <w:rsid w:val="003A3954"/>
    <w:rsid w:val="003A414D"/>
    <w:rsid w:val="003A7A48"/>
    <w:rsid w:val="003B1C42"/>
    <w:rsid w:val="003B370C"/>
    <w:rsid w:val="003B623D"/>
    <w:rsid w:val="003C090C"/>
    <w:rsid w:val="003C3E27"/>
    <w:rsid w:val="003D0B0C"/>
    <w:rsid w:val="003E0464"/>
    <w:rsid w:val="003E1352"/>
    <w:rsid w:val="003E1B0B"/>
    <w:rsid w:val="003E3C9B"/>
    <w:rsid w:val="003E51F4"/>
    <w:rsid w:val="003F15F4"/>
    <w:rsid w:val="003F255D"/>
    <w:rsid w:val="003F451B"/>
    <w:rsid w:val="003F5F8F"/>
    <w:rsid w:val="003F6C8A"/>
    <w:rsid w:val="004025CE"/>
    <w:rsid w:val="00402B3F"/>
    <w:rsid w:val="00403743"/>
    <w:rsid w:val="004055A4"/>
    <w:rsid w:val="00410FD9"/>
    <w:rsid w:val="00411024"/>
    <w:rsid w:val="00411CB7"/>
    <w:rsid w:val="00416EAA"/>
    <w:rsid w:val="004206EC"/>
    <w:rsid w:val="004210CE"/>
    <w:rsid w:val="004222A9"/>
    <w:rsid w:val="004228D4"/>
    <w:rsid w:val="004256E6"/>
    <w:rsid w:val="004262B8"/>
    <w:rsid w:val="00426351"/>
    <w:rsid w:val="00430066"/>
    <w:rsid w:val="00434F2C"/>
    <w:rsid w:val="00437748"/>
    <w:rsid w:val="00442468"/>
    <w:rsid w:val="0044273A"/>
    <w:rsid w:val="0044402B"/>
    <w:rsid w:val="00452003"/>
    <w:rsid w:val="00452CEE"/>
    <w:rsid w:val="00453FB4"/>
    <w:rsid w:val="0046010F"/>
    <w:rsid w:val="00460878"/>
    <w:rsid w:val="00461867"/>
    <w:rsid w:val="004627B2"/>
    <w:rsid w:val="00463D1E"/>
    <w:rsid w:val="00463DA9"/>
    <w:rsid w:val="00471C71"/>
    <w:rsid w:val="00472147"/>
    <w:rsid w:val="004727F1"/>
    <w:rsid w:val="00472CCD"/>
    <w:rsid w:val="00472EB3"/>
    <w:rsid w:val="00472F76"/>
    <w:rsid w:val="004732AE"/>
    <w:rsid w:val="00475E5A"/>
    <w:rsid w:val="00476FDF"/>
    <w:rsid w:val="004777C8"/>
    <w:rsid w:val="00480465"/>
    <w:rsid w:val="00480682"/>
    <w:rsid w:val="004820BC"/>
    <w:rsid w:val="00482E35"/>
    <w:rsid w:val="004830D2"/>
    <w:rsid w:val="00483544"/>
    <w:rsid w:val="004843AA"/>
    <w:rsid w:val="00484C2D"/>
    <w:rsid w:val="004920A8"/>
    <w:rsid w:val="00493997"/>
    <w:rsid w:val="00496168"/>
    <w:rsid w:val="0049642C"/>
    <w:rsid w:val="00497BF2"/>
    <w:rsid w:val="004A23A8"/>
    <w:rsid w:val="004A6AD3"/>
    <w:rsid w:val="004B2E66"/>
    <w:rsid w:val="004B62D2"/>
    <w:rsid w:val="004B76EA"/>
    <w:rsid w:val="004C2467"/>
    <w:rsid w:val="004C25B2"/>
    <w:rsid w:val="004C3E7D"/>
    <w:rsid w:val="004D0AA3"/>
    <w:rsid w:val="004D71A3"/>
    <w:rsid w:val="004D7751"/>
    <w:rsid w:val="004E1590"/>
    <w:rsid w:val="004E2159"/>
    <w:rsid w:val="004E382E"/>
    <w:rsid w:val="004E3DD5"/>
    <w:rsid w:val="004E601D"/>
    <w:rsid w:val="004E69DB"/>
    <w:rsid w:val="004E75FE"/>
    <w:rsid w:val="004E774F"/>
    <w:rsid w:val="004F05A6"/>
    <w:rsid w:val="004F0B34"/>
    <w:rsid w:val="004F70DA"/>
    <w:rsid w:val="00501702"/>
    <w:rsid w:val="00504E60"/>
    <w:rsid w:val="005063A0"/>
    <w:rsid w:val="00506A38"/>
    <w:rsid w:val="00507231"/>
    <w:rsid w:val="00511C60"/>
    <w:rsid w:val="00513842"/>
    <w:rsid w:val="00513A93"/>
    <w:rsid w:val="00515C15"/>
    <w:rsid w:val="005161E6"/>
    <w:rsid w:val="005164C1"/>
    <w:rsid w:val="00520B3D"/>
    <w:rsid w:val="005210A6"/>
    <w:rsid w:val="005214D6"/>
    <w:rsid w:val="00523490"/>
    <w:rsid w:val="00525342"/>
    <w:rsid w:val="00525A0A"/>
    <w:rsid w:val="005264F9"/>
    <w:rsid w:val="00532406"/>
    <w:rsid w:val="00534EFF"/>
    <w:rsid w:val="0053676F"/>
    <w:rsid w:val="00540C7D"/>
    <w:rsid w:val="005433A6"/>
    <w:rsid w:val="00543A0F"/>
    <w:rsid w:val="00543BA9"/>
    <w:rsid w:val="00545930"/>
    <w:rsid w:val="00545C56"/>
    <w:rsid w:val="00552160"/>
    <w:rsid w:val="00560367"/>
    <w:rsid w:val="00562500"/>
    <w:rsid w:val="00562EAF"/>
    <w:rsid w:val="00563205"/>
    <w:rsid w:val="005636D6"/>
    <w:rsid w:val="00563B49"/>
    <w:rsid w:val="005643CE"/>
    <w:rsid w:val="00565E00"/>
    <w:rsid w:val="005711BF"/>
    <w:rsid w:val="00572A1B"/>
    <w:rsid w:val="00573C73"/>
    <w:rsid w:val="005810E0"/>
    <w:rsid w:val="00581601"/>
    <w:rsid w:val="00581D25"/>
    <w:rsid w:val="00582282"/>
    <w:rsid w:val="00582E81"/>
    <w:rsid w:val="005835EB"/>
    <w:rsid w:val="0058496B"/>
    <w:rsid w:val="005851E9"/>
    <w:rsid w:val="00590EA6"/>
    <w:rsid w:val="00591269"/>
    <w:rsid w:val="00591437"/>
    <w:rsid w:val="00591946"/>
    <w:rsid w:val="00592D71"/>
    <w:rsid w:val="005947DA"/>
    <w:rsid w:val="0059770D"/>
    <w:rsid w:val="005A0DB8"/>
    <w:rsid w:val="005A1091"/>
    <w:rsid w:val="005A126A"/>
    <w:rsid w:val="005A2F0A"/>
    <w:rsid w:val="005A3118"/>
    <w:rsid w:val="005A3F27"/>
    <w:rsid w:val="005A6A88"/>
    <w:rsid w:val="005A7872"/>
    <w:rsid w:val="005B0B40"/>
    <w:rsid w:val="005B240F"/>
    <w:rsid w:val="005B6C00"/>
    <w:rsid w:val="005B6D67"/>
    <w:rsid w:val="005B75EB"/>
    <w:rsid w:val="005C3753"/>
    <w:rsid w:val="005C4185"/>
    <w:rsid w:val="005C48C7"/>
    <w:rsid w:val="005C4AFC"/>
    <w:rsid w:val="005C51F6"/>
    <w:rsid w:val="005C5EB4"/>
    <w:rsid w:val="005C6033"/>
    <w:rsid w:val="005C65A5"/>
    <w:rsid w:val="005C6DA9"/>
    <w:rsid w:val="005C7A5D"/>
    <w:rsid w:val="005D389A"/>
    <w:rsid w:val="005D4A7B"/>
    <w:rsid w:val="005D52EA"/>
    <w:rsid w:val="005D55DC"/>
    <w:rsid w:val="005D5D5C"/>
    <w:rsid w:val="005D623A"/>
    <w:rsid w:val="005D6680"/>
    <w:rsid w:val="005E264B"/>
    <w:rsid w:val="005E27C0"/>
    <w:rsid w:val="005E28D4"/>
    <w:rsid w:val="005E3731"/>
    <w:rsid w:val="005E4A64"/>
    <w:rsid w:val="005E6069"/>
    <w:rsid w:val="005E7A18"/>
    <w:rsid w:val="005F2739"/>
    <w:rsid w:val="005F2C2D"/>
    <w:rsid w:val="005F4458"/>
    <w:rsid w:val="005F66B9"/>
    <w:rsid w:val="005F7E44"/>
    <w:rsid w:val="005F7FC0"/>
    <w:rsid w:val="006010CB"/>
    <w:rsid w:val="00602160"/>
    <w:rsid w:val="006059AA"/>
    <w:rsid w:val="00610228"/>
    <w:rsid w:val="006122AE"/>
    <w:rsid w:val="006153FA"/>
    <w:rsid w:val="00620F47"/>
    <w:rsid w:val="006213B2"/>
    <w:rsid w:val="00623F81"/>
    <w:rsid w:val="00625E6E"/>
    <w:rsid w:val="00626496"/>
    <w:rsid w:val="00626810"/>
    <w:rsid w:val="00626E4C"/>
    <w:rsid w:val="006305FF"/>
    <w:rsid w:val="00630D77"/>
    <w:rsid w:val="00631803"/>
    <w:rsid w:val="00633EC7"/>
    <w:rsid w:val="00634400"/>
    <w:rsid w:val="00634E2A"/>
    <w:rsid w:val="00640E07"/>
    <w:rsid w:val="0064291D"/>
    <w:rsid w:val="00644BEB"/>
    <w:rsid w:val="00644E80"/>
    <w:rsid w:val="00650E58"/>
    <w:rsid w:val="00651BB7"/>
    <w:rsid w:val="0065283A"/>
    <w:rsid w:val="00652BD8"/>
    <w:rsid w:val="00653D66"/>
    <w:rsid w:val="00653FEA"/>
    <w:rsid w:val="00656EAC"/>
    <w:rsid w:val="006646B8"/>
    <w:rsid w:val="0066567D"/>
    <w:rsid w:val="00665F29"/>
    <w:rsid w:val="00667F3E"/>
    <w:rsid w:val="00671AD9"/>
    <w:rsid w:val="00673D34"/>
    <w:rsid w:val="00676EC8"/>
    <w:rsid w:val="00676F2E"/>
    <w:rsid w:val="00677F40"/>
    <w:rsid w:val="0068014C"/>
    <w:rsid w:val="00680372"/>
    <w:rsid w:val="00685524"/>
    <w:rsid w:val="006858F2"/>
    <w:rsid w:val="00685AFB"/>
    <w:rsid w:val="006879F5"/>
    <w:rsid w:val="006901C9"/>
    <w:rsid w:val="00691524"/>
    <w:rsid w:val="006921AC"/>
    <w:rsid w:val="006A004C"/>
    <w:rsid w:val="006A1879"/>
    <w:rsid w:val="006A3182"/>
    <w:rsid w:val="006A4BF1"/>
    <w:rsid w:val="006A6CBC"/>
    <w:rsid w:val="006A7420"/>
    <w:rsid w:val="006A75D3"/>
    <w:rsid w:val="006A7F79"/>
    <w:rsid w:val="006B0758"/>
    <w:rsid w:val="006B5979"/>
    <w:rsid w:val="006B633E"/>
    <w:rsid w:val="006B76FC"/>
    <w:rsid w:val="006C0283"/>
    <w:rsid w:val="006C0AF0"/>
    <w:rsid w:val="006C4F7C"/>
    <w:rsid w:val="006C72DE"/>
    <w:rsid w:val="006C79DE"/>
    <w:rsid w:val="006D0E1F"/>
    <w:rsid w:val="006D2EF8"/>
    <w:rsid w:val="006D3BF6"/>
    <w:rsid w:val="006D463B"/>
    <w:rsid w:val="006D650C"/>
    <w:rsid w:val="006D6B91"/>
    <w:rsid w:val="006E01CD"/>
    <w:rsid w:val="006E0C27"/>
    <w:rsid w:val="006E11B1"/>
    <w:rsid w:val="006E13AD"/>
    <w:rsid w:val="006E376B"/>
    <w:rsid w:val="006E4615"/>
    <w:rsid w:val="006E4B32"/>
    <w:rsid w:val="006E5790"/>
    <w:rsid w:val="006F0D2A"/>
    <w:rsid w:val="006F2837"/>
    <w:rsid w:val="006F492E"/>
    <w:rsid w:val="006F73FB"/>
    <w:rsid w:val="006F7529"/>
    <w:rsid w:val="00700764"/>
    <w:rsid w:val="00701538"/>
    <w:rsid w:val="007018B0"/>
    <w:rsid w:val="00702C41"/>
    <w:rsid w:val="00702E6C"/>
    <w:rsid w:val="00703F99"/>
    <w:rsid w:val="007045DB"/>
    <w:rsid w:val="00711A8B"/>
    <w:rsid w:val="00716FE8"/>
    <w:rsid w:val="007201A9"/>
    <w:rsid w:val="00720ECD"/>
    <w:rsid w:val="00722C0B"/>
    <w:rsid w:val="00722C2C"/>
    <w:rsid w:val="007309E1"/>
    <w:rsid w:val="00732CF3"/>
    <w:rsid w:val="00733A44"/>
    <w:rsid w:val="00733A80"/>
    <w:rsid w:val="00733B64"/>
    <w:rsid w:val="007359EE"/>
    <w:rsid w:val="007372A7"/>
    <w:rsid w:val="007374FD"/>
    <w:rsid w:val="00740A47"/>
    <w:rsid w:val="00740F1D"/>
    <w:rsid w:val="0074208D"/>
    <w:rsid w:val="00743942"/>
    <w:rsid w:val="00744D0C"/>
    <w:rsid w:val="00746300"/>
    <w:rsid w:val="007516B9"/>
    <w:rsid w:val="00752D6A"/>
    <w:rsid w:val="007531A4"/>
    <w:rsid w:val="0075475E"/>
    <w:rsid w:val="00754A02"/>
    <w:rsid w:val="00757BD9"/>
    <w:rsid w:val="00757CC0"/>
    <w:rsid w:val="00760618"/>
    <w:rsid w:val="0076084A"/>
    <w:rsid w:val="00761704"/>
    <w:rsid w:val="00761E50"/>
    <w:rsid w:val="00765B1D"/>
    <w:rsid w:val="00766E1B"/>
    <w:rsid w:val="00767262"/>
    <w:rsid w:val="00770FA4"/>
    <w:rsid w:val="007720C2"/>
    <w:rsid w:val="00780304"/>
    <w:rsid w:val="00782B8E"/>
    <w:rsid w:val="007851CF"/>
    <w:rsid w:val="007853D6"/>
    <w:rsid w:val="00787CAB"/>
    <w:rsid w:val="00790CB5"/>
    <w:rsid w:val="00793C2C"/>
    <w:rsid w:val="007944BD"/>
    <w:rsid w:val="007A33E4"/>
    <w:rsid w:val="007A7119"/>
    <w:rsid w:val="007A7534"/>
    <w:rsid w:val="007A7CC4"/>
    <w:rsid w:val="007B0A4B"/>
    <w:rsid w:val="007B2F5E"/>
    <w:rsid w:val="007B318A"/>
    <w:rsid w:val="007B5209"/>
    <w:rsid w:val="007B5A4B"/>
    <w:rsid w:val="007B5E75"/>
    <w:rsid w:val="007C0978"/>
    <w:rsid w:val="007C232F"/>
    <w:rsid w:val="007C3F8D"/>
    <w:rsid w:val="007C777C"/>
    <w:rsid w:val="007D0A46"/>
    <w:rsid w:val="007D0DBB"/>
    <w:rsid w:val="007D1383"/>
    <w:rsid w:val="007D2749"/>
    <w:rsid w:val="007E07FE"/>
    <w:rsid w:val="007E089F"/>
    <w:rsid w:val="007E0EB3"/>
    <w:rsid w:val="007E458C"/>
    <w:rsid w:val="007E4D63"/>
    <w:rsid w:val="007E5793"/>
    <w:rsid w:val="007F277C"/>
    <w:rsid w:val="007F2C98"/>
    <w:rsid w:val="007F3F4C"/>
    <w:rsid w:val="007F40F9"/>
    <w:rsid w:val="007F6BF3"/>
    <w:rsid w:val="007F6E96"/>
    <w:rsid w:val="007F7BBB"/>
    <w:rsid w:val="007F7BDD"/>
    <w:rsid w:val="00800888"/>
    <w:rsid w:val="0080252E"/>
    <w:rsid w:val="00804F08"/>
    <w:rsid w:val="008052CE"/>
    <w:rsid w:val="008068D4"/>
    <w:rsid w:val="00806A6B"/>
    <w:rsid w:val="0081070B"/>
    <w:rsid w:val="00812466"/>
    <w:rsid w:val="00812A48"/>
    <w:rsid w:val="00814E56"/>
    <w:rsid w:val="00814E89"/>
    <w:rsid w:val="00816847"/>
    <w:rsid w:val="0081699E"/>
    <w:rsid w:val="00820D4D"/>
    <w:rsid w:val="00823927"/>
    <w:rsid w:val="00825440"/>
    <w:rsid w:val="008254FA"/>
    <w:rsid w:val="00827D4D"/>
    <w:rsid w:val="00831AE0"/>
    <w:rsid w:val="00832FAF"/>
    <w:rsid w:val="00833A44"/>
    <w:rsid w:val="00833C9A"/>
    <w:rsid w:val="008340AB"/>
    <w:rsid w:val="008364B3"/>
    <w:rsid w:val="00843E73"/>
    <w:rsid w:val="008456A4"/>
    <w:rsid w:val="008456E6"/>
    <w:rsid w:val="00847D0B"/>
    <w:rsid w:val="00847D54"/>
    <w:rsid w:val="0085008D"/>
    <w:rsid w:val="00850371"/>
    <w:rsid w:val="008508D9"/>
    <w:rsid w:val="008509F0"/>
    <w:rsid w:val="00854126"/>
    <w:rsid w:val="00860D10"/>
    <w:rsid w:val="008613EF"/>
    <w:rsid w:val="00862241"/>
    <w:rsid w:val="00862643"/>
    <w:rsid w:val="00863FC3"/>
    <w:rsid w:val="0086501C"/>
    <w:rsid w:val="00870594"/>
    <w:rsid w:val="00873130"/>
    <w:rsid w:val="00873816"/>
    <w:rsid w:val="00876E9B"/>
    <w:rsid w:val="008808E4"/>
    <w:rsid w:val="008809BD"/>
    <w:rsid w:val="00881EF3"/>
    <w:rsid w:val="00883B7F"/>
    <w:rsid w:val="00886417"/>
    <w:rsid w:val="0088699C"/>
    <w:rsid w:val="008871D4"/>
    <w:rsid w:val="00892E57"/>
    <w:rsid w:val="00895B62"/>
    <w:rsid w:val="00896D15"/>
    <w:rsid w:val="008973F1"/>
    <w:rsid w:val="00897C02"/>
    <w:rsid w:val="008A2FE4"/>
    <w:rsid w:val="008A5108"/>
    <w:rsid w:val="008A5568"/>
    <w:rsid w:val="008A619A"/>
    <w:rsid w:val="008A674A"/>
    <w:rsid w:val="008A68EE"/>
    <w:rsid w:val="008A77F4"/>
    <w:rsid w:val="008A7FF0"/>
    <w:rsid w:val="008B0877"/>
    <w:rsid w:val="008B0DEE"/>
    <w:rsid w:val="008B32AB"/>
    <w:rsid w:val="008B4C08"/>
    <w:rsid w:val="008C1523"/>
    <w:rsid w:val="008C37A9"/>
    <w:rsid w:val="008C381F"/>
    <w:rsid w:val="008C3A2D"/>
    <w:rsid w:val="008C4EDB"/>
    <w:rsid w:val="008C71E4"/>
    <w:rsid w:val="008C7E42"/>
    <w:rsid w:val="008D07BA"/>
    <w:rsid w:val="008D1F49"/>
    <w:rsid w:val="008D3E8E"/>
    <w:rsid w:val="008D5521"/>
    <w:rsid w:val="008D6F7F"/>
    <w:rsid w:val="008E0F39"/>
    <w:rsid w:val="008E1E8A"/>
    <w:rsid w:val="008E2FAD"/>
    <w:rsid w:val="008F27FB"/>
    <w:rsid w:val="008F54A3"/>
    <w:rsid w:val="009014D2"/>
    <w:rsid w:val="00907FAE"/>
    <w:rsid w:val="009108BE"/>
    <w:rsid w:val="00910F86"/>
    <w:rsid w:val="0091170D"/>
    <w:rsid w:val="0091254D"/>
    <w:rsid w:val="009160C3"/>
    <w:rsid w:val="009163B9"/>
    <w:rsid w:val="0091676D"/>
    <w:rsid w:val="00916DCF"/>
    <w:rsid w:val="00920420"/>
    <w:rsid w:val="0092328F"/>
    <w:rsid w:val="009259A0"/>
    <w:rsid w:val="00925E4A"/>
    <w:rsid w:val="0092733B"/>
    <w:rsid w:val="00931DBD"/>
    <w:rsid w:val="0093359E"/>
    <w:rsid w:val="00933737"/>
    <w:rsid w:val="009353CF"/>
    <w:rsid w:val="009363AC"/>
    <w:rsid w:val="00940D60"/>
    <w:rsid w:val="00943D37"/>
    <w:rsid w:val="009443D1"/>
    <w:rsid w:val="00944F63"/>
    <w:rsid w:val="00951930"/>
    <w:rsid w:val="0095340F"/>
    <w:rsid w:val="00957638"/>
    <w:rsid w:val="00961BAE"/>
    <w:rsid w:val="009639F5"/>
    <w:rsid w:val="00970050"/>
    <w:rsid w:val="009703CE"/>
    <w:rsid w:val="00972A76"/>
    <w:rsid w:val="009741DF"/>
    <w:rsid w:val="00981051"/>
    <w:rsid w:val="00984687"/>
    <w:rsid w:val="009851BA"/>
    <w:rsid w:val="0098699D"/>
    <w:rsid w:val="00990495"/>
    <w:rsid w:val="00993559"/>
    <w:rsid w:val="00996207"/>
    <w:rsid w:val="009A0CBD"/>
    <w:rsid w:val="009A0E6C"/>
    <w:rsid w:val="009A4AF2"/>
    <w:rsid w:val="009A7268"/>
    <w:rsid w:val="009B2E7C"/>
    <w:rsid w:val="009B4BAD"/>
    <w:rsid w:val="009B4BE2"/>
    <w:rsid w:val="009B4F9B"/>
    <w:rsid w:val="009C04CF"/>
    <w:rsid w:val="009C44CA"/>
    <w:rsid w:val="009C5A47"/>
    <w:rsid w:val="009C6470"/>
    <w:rsid w:val="009D2CAE"/>
    <w:rsid w:val="009D3026"/>
    <w:rsid w:val="009D7168"/>
    <w:rsid w:val="009E2A62"/>
    <w:rsid w:val="009E3DDF"/>
    <w:rsid w:val="009E6B00"/>
    <w:rsid w:val="009F1DDB"/>
    <w:rsid w:val="009F3207"/>
    <w:rsid w:val="009F41EC"/>
    <w:rsid w:val="009F4222"/>
    <w:rsid w:val="009F50DA"/>
    <w:rsid w:val="009F5742"/>
    <w:rsid w:val="009F6DE1"/>
    <w:rsid w:val="00A0063D"/>
    <w:rsid w:val="00A03812"/>
    <w:rsid w:val="00A0451B"/>
    <w:rsid w:val="00A0489D"/>
    <w:rsid w:val="00A0501E"/>
    <w:rsid w:val="00A11C1A"/>
    <w:rsid w:val="00A1400A"/>
    <w:rsid w:val="00A144BF"/>
    <w:rsid w:val="00A16862"/>
    <w:rsid w:val="00A20E46"/>
    <w:rsid w:val="00A22CC9"/>
    <w:rsid w:val="00A27321"/>
    <w:rsid w:val="00A3035D"/>
    <w:rsid w:val="00A30D59"/>
    <w:rsid w:val="00A31B16"/>
    <w:rsid w:val="00A32819"/>
    <w:rsid w:val="00A33855"/>
    <w:rsid w:val="00A36603"/>
    <w:rsid w:val="00A3786A"/>
    <w:rsid w:val="00A42182"/>
    <w:rsid w:val="00A44BF7"/>
    <w:rsid w:val="00A45B5F"/>
    <w:rsid w:val="00A47D5D"/>
    <w:rsid w:val="00A5044E"/>
    <w:rsid w:val="00A51AB2"/>
    <w:rsid w:val="00A60C3A"/>
    <w:rsid w:val="00A61037"/>
    <w:rsid w:val="00A617FF"/>
    <w:rsid w:val="00A6258E"/>
    <w:rsid w:val="00A62890"/>
    <w:rsid w:val="00A661EA"/>
    <w:rsid w:val="00A70C20"/>
    <w:rsid w:val="00A76ED2"/>
    <w:rsid w:val="00A7781F"/>
    <w:rsid w:val="00A80A84"/>
    <w:rsid w:val="00A8395A"/>
    <w:rsid w:val="00A85B62"/>
    <w:rsid w:val="00A875C3"/>
    <w:rsid w:val="00A91E01"/>
    <w:rsid w:val="00A92BA8"/>
    <w:rsid w:val="00A945F5"/>
    <w:rsid w:val="00A973FC"/>
    <w:rsid w:val="00A975C7"/>
    <w:rsid w:val="00AA25B7"/>
    <w:rsid w:val="00AA2E9B"/>
    <w:rsid w:val="00AA54FF"/>
    <w:rsid w:val="00AA7DFA"/>
    <w:rsid w:val="00AB1061"/>
    <w:rsid w:val="00AB3897"/>
    <w:rsid w:val="00AB38A9"/>
    <w:rsid w:val="00AB471B"/>
    <w:rsid w:val="00AB5714"/>
    <w:rsid w:val="00AB7550"/>
    <w:rsid w:val="00AB7EB7"/>
    <w:rsid w:val="00AC286E"/>
    <w:rsid w:val="00AC5D51"/>
    <w:rsid w:val="00AC6BE7"/>
    <w:rsid w:val="00AD090D"/>
    <w:rsid w:val="00AD0ACA"/>
    <w:rsid w:val="00AD5531"/>
    <w:rsid w:val="00AD7E0A"/>
    <w:rsid w:val="00AE0BB6"/>
    <w:rsid w:val="00AE4DE3"/>
    <w:rsid w:val="00AE57F4"/>
    <w:rsid w:val="00AE64A4"/>
    <w:rsid w:val="00AE6A62"/>
    <w:rsid w:val="00AF0006"/>
    <w:rsid w:val="00AF0AE5"/>
    <w:rsid w:val="00AF3733"/>
    <w:rsid w:val="00AF4008"/>
    <w:rsid w:val="00AF41D0"/>
    <w:rsid w:val="00AF6468"/>
    <w:rsid w:val="00B012DD"/>
    <w:rsid w:val="00B01731"/>
    <w:rsid w:val="00B07D0A"/>
    <w:rsid w:val="00B13F11"/>
    <w:rsid w:val="00B21AFA"/>
    <w:rsid w:val="00B23919"/>
    <w:rsid w:val="00B253AC"/>
    <w:rsid w:val="00B262BE"/>
    <w:rsid w:val="00B26457"/>
    <w:rsid w:val="00B27A52"/>
    <w:rsid w:val="00B27E94"/>
    <w:rsid w:val="00B31BA8"/>
    <w:rsid w:val="00B3228D"/>
    <w:rsid w:val="00B3749B"/>
    <w:rsid w:val="00B402A5"/>
    <w:rsid w:val="00B40FFD"/>
    <w:rsid w:val="00B4203C"/>
    <w:rsid w:val="00B4324F"/>
    <w:rsid w:val="00B47ED6"/>
    <w:rsid w:val="00B502C3"/>
    <w:rsid w:val="00B51AD8"/>
    <w:rsid w:val="00B53378"/>
    <w:rsid w:val="00B5670D"/>
    <w:rsid w:val="00B56FB3"/>
    <w:rsid w:val="00B57AB4"/>
    <w:rsid w:val="00B609F7"/>
    <w:rsid w:val="00B621D9"/>
    <w:rsid w:val="00B62CC7"/>
    <w:rsid w:val="00B62DFE"/>
    <w:rsid w:val="00B63E71"/>
    <w:rsid w:val="00B65F7F"/>
    <w:rsid w:val="00B66182"/>
    <w:rsid w:val="00B70990"/>
    <w:rsid w:val="00B70F6A"/>
    <w:rsid w:val="00B742D7"/>
    <w:rsid w:val="00B755C5"/>
    <w:rsid w:val="00B76C93"/>
    <w:rsid w:val="00B8112C"/>
    <w:rsid w:val="00B82D65"/>
    <w:rsid w:val="00B85356"/>
    <w:rsid w:val="00B862B5"/>
    <w:rsid w:val="00B87B4E"/>
    <w:rsid w:val="00B90A90"/>
    <w:rsid w:val="00B94214"/>
    <w:rsid w:val="00B952D2"/>
    <w:rsid w:val="00B96F61"/>
    <w:rsid w:val="00B97A9B"/>
    <w:rsid w:val="00BA091B"/>
    <w:rsid w:val="00BA26B5"/>
    <w:rsid w:val="00BA3989"/>
    <w:rsid w:val="00BA3E93"/>
    <w:rsid w:val="00BA3F94"/>
    <w:rsid w:val="00BB00D2"/>
    <w:rsid w:val="00BB02EA"/>
    <w:rsid w:val="00BB1256"/>
    <w:rsid w:val="00BB6526"/>
    <w:rsid w:val="00BB77E0"/>
    <w:rsid w:val="00BC17E6"/>
    <w:rsid w:val="00BC279A"/>
    <w:rsid w:val="00BC3660"/>
    <w:rsid w:val="00BC4074"/>
    <w:rsid w:val="00BC54D3"/>
    <w:rsid w:val="00BC5E33"/>
    <w:rsid w:val="00BC5F44"/>
    <w:rsid w:val="00BD042E"/>
    <w:rsid w:val="00BD12E1"/>
    <w:rsid w:val="00BD20B7"/>
    <w:rsid w:val="00BD4374"/>
    <w:rsid w:val="00BE0F6D"/>
    <w:rsid w:val="00BE38F6"/>
    <w:rsid w:val="00BE7E62"/>
    <w:rsid w:val="00BF1FB3"/>
    <w:rsid w:val="00BF4C2D"/>
    <w:rsid w:val="00BF7038"/>
    <w:rsid w:val="00C019E3"/>
    <w:rsid w:val="00C04E07"/>
    <w:rsid w:val="00C05ACC"/>
    <w:rsid w:val="00C13B2E"/>
    <w:rsid w:val="00C142FD"/>
    <w:rsid w:val="00C15B96"/>
    <w:rsid w:val="00C16B96"/>
    <w:rsid w:val="00C22081"/>
    <w:rsid w:val="00C221C5"/>
    <w:rsid w:val="00C2432E"/>
    <w:rsid w:val="00C32E0E"/>
    <w:rsid w:val="00C35AD7"/>
    <w:rsid w:val="00C35F9E"/>
    <w:rsid w:val="00C37411"/>
    <w:rsid w:val="00C40246"/>
    <w:rsid w:val="00C41A67"/>
    <w:rsid w:val="00C42717"/>
    <w:rsid w:val="00C43476"/>
    <w:rsid w:val="00C442A6"/>
    <w:rsid w:val="00C4513E"/>
    <w:rsid w:val="00C456B2"/>
    <w:rsid w:val="00C47F8A"/>
    <w:rsid w:val="00C54325"/>
    <w:rsid w:val="00C55ED4"/>
    <w:rsid w:val="00C563D6"/>
    <w:rsid w:val="00C5740D"/>
    <w:rsid w:val="00C665BA"/>
    <w:rsid w:val="00C67F26"/>
    <w:rsid w:val="00C713DA"/>
    <w:rsid w:val="00C71E99"/>
    <w:rsid w:val="00C7275F"/>
    <w:rsid w:val="00C72FE3"/>
    <w:rsid w:val="00C741D2"/>
    <w:rsid w:val="00C7443A"/>
    <w:rsid w:val="00C77B64"/>
    <w:rsid w:val="00C8072F"/>
    <w:rsid w:val="00C82B87"/>
    <w:rsid w:val="00C8321A"/>
    <w:rsid w:val="00C85C4E"/>
    <w:rsid w:val="00C86F8C"/>
    <w:rsid w:val="00C90E63"/>
    <w:rsid w:val="00C977CF"/>
    <w:rsid w:val="00CA0CC6"/>
    <w:rsid w:val="00CA4E04"/>
    <w:rsid w:val="00CA51C9"/>
    <w:rsid w:val="00CB2028"/>
    <w:rsid w:val="00CB266B"/>
    <w:rsid w:val="00CB32A1"/>
    <w:rsid w:val="00CB46E0"/>
    <w:rsid w:val="00CB5983"/>
    <w:rsid w:val="00CB7094"/>
    <w:rsid w:val="00CB7585"/>
    <w:rsid w:val="00CB79FF"/>
    <w:rsid w:val="00CC1540"/>
    <w:rsid w:val="00CC3406"/>
    <w:rsid w:val="00CC39E0"/>
    <w:rsid w:val="00CC535C"/>
    <w:rsid w:val="00CC5F51"/>
    <w:rsid w:val="00CD1231"/>
    <w:rsid w:val="00CD293F"/>
    <w:rsid w:val="00CD31AA"/>
    <w:rsid w:val="00CD7022"/>
    <w:rsid w:val="00CD7E56"/>
    <w:rsid w:val="00CE2E70"/>
    <w:rsid w:val="00CE3403"/>
    <w:rsid w:val="00CE34A2"/>
    <w:rsid w:val="00CE47F8"/>
    <w:rsid w:val="00CE54A8"/>
    <w:rsid w:val="00CE593C"/>
    <w:rsid w:val="00CE6EE5"/>
    <w:rsid w:val="00CF111F"/>
    <w:rsid w:val="00CF1895"/>
    <w:rsid w:val="00CF204E"/>
    <w:rsid w:val="00CF3EC7"/>
    <w:rsid w:val="00CF5D79"/>
    <w:rsid w:val="00CF62AC"/>
    <w:rsid w:val="00CF6AF8"/>
    <w:rsid w:val="00CF71F1"/>
    <w:rsid w:val="00D04BA2"/>
    <w:rsid w:val="00D069E0"/>
    <w:rsid w:val="00D13378"/>
    <w:rsid w:val="00D13DBA"/>
    <w:rsid w:val="00D1435C"/>
    <w:rsid w:val="00D17E36"/>
    <w:rsid w:val="00D2199B"/>
    <w:rsid w:val="00D2411A"/>
    <w:rsid w:val="00D26C62"/>
    <w:rsid w:val="00D27F87"/>
    <w:rsid w:val="00D30388"/>
    <w:rsid w:val="00D32269"/>
    <w:rsid w:val="00D40127"/>
    <w:rsid w:val="00D40794"/>
    <w:rsid w:val="00D42137"/>
    <w:rsid w:val="00D463CD"/>
    <w:rsid w:val="00D4730C"/>
    <w:rsid w:val="00D50072"/>
    <w:rsid w:val="00D51B77"/>
    <w:rsid w:val="00D5392F"/>
    <w:rsid w:val="00D547AA"/>
    <w:rsid w:val="00D54934"/>
    <w:rsid w:val="00D575B2"/>
    <w:rsid w:val="00D620C4"/>
    <w:rsid w:val="00D62FB4"/>
    <w:rsid w:val="00D71922"/>
    <w:rsid w:val="00D72188"/>
    <w:rsid w:val="00D74DF6"/>
    <w:rsid w:val="00D76251"/>
    <w:rsid w:val="00D81C69"/>
    <w:rsid w:val="00D83DB6"/>
    <w:rsid w:val="00D853C2"/>
    <w:rsid w:val="00D861D2"/>
    <w:rsid w:val="00D9001A"/>
    <w:rsid w:val="00D91C2C"/>
    <w:rsid w:val="00D93AEC"/>
    <w:rsid w:val="00D95F6E"/>
    <w:rsid w:val="00DA5DA8"/>
    <w:rsid w:val="00DA6284"/>
    <w:rsid w:val="00DA7189"/>
    <w:rsid w:val="00DB1CED"/>
    <w:rsid w:val="00DB5EF3"/>
    <w:rsid w:val="00DC4E62"/>
    <w:rsid w:val="00DC59E9"/>
    <w:rsid w:val="00DD11CE"/>
    <w:rsid w:val="00DD30D7"/>
    <w:rsid w:val="00DD30F2"/>
    <w:rsid w:val="00DD34BB"/>
    <w:rsid w:val="00DD4282"/>
    <w:rsid w:val="00DD4671"/>
    <w:rsid w:val="00DD4BAB"/>
    <w:rsid w:val="00DD7EAD"/>
    <w:rsid w:val="00DE0F11"/>
    <w:rsid w:val="00DE54D4"/>
    <w:rsid w:val="00DE550B"/>
    <w:rsid w:val="00DE5981"/>
    <w:rsid w:val="00DE5DE4"/>
    <w:rsid w:val="00DF020F"/>
    <w:rsid w:val="00DF1449"/>
    <w:rsid w:val="00DF157B"/>
    <w:rsid w:val="00DF1AE4"/>
    <w:rsid w:val="00DF2529"/>
    <w:rsid w:val="00DF3074"/>
    <w:rsid w:val="00DF360C"/>
    <w:rsid w:val="00DF43C1"/>
    <w:rsid w:val="00DF4471"/>
    <w:rsid w:val="00E00ECD"/>
    <w:rsid w:val="00E0280F"/>
    <w:rsid w:val="00E03DA0"/>
    <w:rsid w:val="00E0401A"/>
    <w:rsid w:val="00E04CFB"/>
    <w:rsid w:val="00E05790"/>
    <w:rsid w:val="00E06E42"/>
    <w:rsid w:val="00E06F4A"/>
    <w:rsid w:val="00E11A14"/>
    <w:rsid w:val="00E1280E"/>
    <w:rsid w:val="00E13122"/>
    <w:rsid w:val="00E15ADC"/>
    <w:rsid w:val="00E15FFD"/>
    <w:rsid w:val="00E206BF"/>
    <w:rsid w:val="00E226D0"/>
    <w:rsid w:val="00E23CE7"/>
    <w:rsid w:val="00E2663F"/>
    <w:rsid w:val="00E27F29"/>
    <w:rsid w:val="00E3039A"/>
    <w:rsid w:val="00E31F18"/>
    <w:rsid w:val="00E340A0"/>
    <w:rsid w:val="00E35B0E"/>
    <w:rsid w:val="00E3728D"/>
    <w:rsid w:val="00E37979"/>
    <w:rsid w:val="00E444C8"/>
    <w:rsid w:val="00E44BE0"/>
    <w:rsid w:val="00E469E2"/>
    <w:rsid w:val="00E5253B"/>
    <w:rsid w:val="00E52D94"/>
    <w:rsid w:val="00E530B5"/>
    <w:rsid w:val="00E53FB0"/>
    <w:rsid w:val="00E57A22"/>
    <w:rsid w:val="00E57DEE"/>
    <w:rsid w:val="00E6150C"/>
    <w:rsid w:val="00E6287F"/>
    <w:rsid w:val="00E62FB3"/>
    <w:rsid w:val="00E62FCA"/>
    <w:rsid w:val="00E63A49"/>
    <w:rsid w:val="00E64942"/>
    <w:rsid w:val="00E64959"/>
    <w:rsid w:val="00E64FCC"/>
    <w:rsid w:val="00E65255"/>
    <w:rsid w:val="00E65587"/>
    <w:rsid w:val="00E661A3"/>
    <w:rsid w:val="00E66707"/>
    <w:rsid w:val="00E70253"/>
    <w:rsid w:val="00E702C1"/>
    <w:rsid w:val="00E71F7E"/>
    <w:rsid w:val="00E72028"/>
    <w:rsid w:val="00E72EC2"/>
    <w:rsid w:val="00E73810"/>
    <w:rsid w:val="00E74046"/>
    <w:rsid w:val="00E7642C"/>
    <w:rsid w:val="00E80062"/>
    <w:rsid w:val="00E81F61"/>
    <w:rsid w:val="00E8366C"/>
    <w:rsid w:val="00E84E75"/>
    <w:rsid w:val="00E853C9"/>
    <w:rsid w:val="00E85C88"/>
    <w:rsid w:val="00E8773C"/>
    <w:rsid w:val="00E93357"/>
    <w:rsid w:val="00E9378A"/>
    <w:rsid w:val="00E95C89"/>
    <w:rsid w:val="00E95EDE"/>
    <w:rsid w:val="00E960DC"/>
    <w:rsid w:val="00E96AA1"/>
    <w:rsid w:val="00E97355"/>
    <w:rsid w:val="00EA0EC5"/>
    <w:rsid w:val="00EA4CC6"/>
    <w:rsid w:val="00EA5F91"/>
    <w:rsid w:val="00EA692A"/>
    <w:rsid w:val="00EA7357"/>
    <w:rsid w:val="00EB3579"/>
    <w:rsid w:val="00EB5AD5"/>
    <w:rsid w:val="00EB603D"/>
    <w:rsid w:val="00EC11B2"/>
    <w:rsid w:val="00EC1E02"/>
    <w:rsid w:val="00EC28D8"/>
    <w:rsid w:val="00EC2D8C"/>
    <w:rsid w:val="00EC33E9"/>
    <w:rsid w:val="00EC584F"/>
    <w:rsid w:val="00EC681A"/>
    <w:rsid w:val="00EC7024"/>
    <w:rsid w:val="00EC7D43"/>
    <w:rsid w:val="00ED1A6E"/>
    <w:rsid w:val="00ED459E"/>
    <w:rsid w:val="00ED7F7B"/>
    <w:rsid w:val="00EE0141"/>
    <w:rsid w:val="00EE0C51"/>
    <w:rsid w:val="00EE33CF"/>
    <w:rsid w:val="00EE351A"/>
    <w:rsid w:val="00EE562F"/>
    <w:rsid w:val="00EE5F37"/>
    <w:rsid w:val="00EE6666"/>
    <w:rsid w:val="00EE68CA"/>
    <w:rsid w:val="00EF0E0D"/>
    <w:rsid w:val="00EF4002"/>
    <w:rsid w:val="00EF5E8F"/>
    <w:rsid w:val="00EF6373"/>
    <w:rsid w:val="00F008CA"/>
    <w:rsid w:val="00F00B68"/>
    <w:rsid w:val="00F0434B"/>
    <w:rsid w:val="00F05A70"/>
    <w:rsid w:val="00F06B61"/>
    <w:rsid w:val="00F070A5"/>
    <w:rsid w:val="00F11A10"/>
    <w:rsid w:val="00F13124"/>
    <w:rsid w:val="00F131AB"/>
    <w:rsid w:val="00F13692"/>
    <w:rsid w:val="00F13CEE"/>
    <w:rsid w:val="00F15AEC"/>
    <w:rsid w:val="00F15C82"/>
    <w:rsid w:val="00F23D46"/>
    <w:rsid w:val="00F250D6"/>
    <w:rsid w:val="00F26319"/>
    <w:rsid w:val="00F27BFB"/>
    <w:rsid w:val="00F27FA0"/>
    <w:rsid w:val="00F311BB"/>
    <w:rsid w:val="00F31540"/>
    <w:rsid w:val="00F322E9"/>
    <w:rsid w:val="00F32AA6"/>
    <w:rsid w:val="00F34A28"/>
    <w:rsid w:val="00F3640B"/>
    <w:rsid w:val="00F40E83"/>
    <w:rsid w:val="00F44F22"/>
    <w:rsid w:val="00F46737"/>
    <w:rsid w:val="00F509A0"/>
    <w:rsid w:val="00F51DFE"/>
    <w:rsid w:val="00F53DCD"/>
    <w:rsid w:val="00F54FB6"/>
    <w:rsid w:val="00F564D1"/>
    <w:rsid w:val="00F63328"/>
    <w:rsid w:val="00F6379B"/>
    <w:rsid w:val="00F63BA4"/>
    <w:rsid w:val="00F64BE9"/>
    <w:rsid w:val="00F654B5"/>
    <w:rsid w:val="00F718E7"/>
    <w:rsid w:val="00F73DC6"/>
    <w:rsid w:val="00F7562E"/>
    <w:rsid w:val="00F76649"/>
    <w:rsid w:val="00F76E3A"/>
    <w:rsid w:val="00F777F8"/>
    <w:rsid w:val="00F77A7F"/>
    <w:rsid w:val="00F82B6A"/>
    <w:rsid w:val="00F83405"/>
    <w:rsid w:val="00F83EDD"/>
    <w:rsid w:val="00F8455D"/>
    <w:rsid w:val="00F85AC7"/>
    <w:rsid w:val="00F86A44"/>
    <w:rsid w:val="00F93CB3"/>
    <w:rsid w:val="00F93CCC"/>
    <w:rsid w:val="00F94BB9"/>
    <w:rsid w:val="00F95307"/>
    <w:rsid w:val="00FA082D"/>
    <w:rsid w:val="00FA38AB"/>
    <w:rsid w:val="00FA6B34"/>
    <w:rsid w:val="00FA6F8A"/>
    <w:rsid w:val="00FB2ACC"/>
    <w:rsid w:val="00FB7187"/>
    <w:rsid w:val="00FB74B1"/>
    <w:rsid w:val="00FC0C8A"/>
    <w:rsid w:val="00FC131B"/>
    <w:rsid w:val="00FC6BA3"/>
    <w:rsid w:val="00FC7FAD"/>
    <w:rsid w:val="00FD7EDA"/>
    <w:rsid w:val="00FE1277"/>
    <w:rsid w:val="00FE3399"/>
    <w:rsid w:val="00FE3682"/>
    <w:rsid w:val="00FF16AD"/>
    <w:rsid w:val="00FF1F22"/>
    <w:rsid w:val="00FF472A"/>
    <w:rsid w:val="00FF57A4"/>
    <w:rsid w:val="00FF647C"/>
    <w:rsid w:val="00FF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456E3"/>
  <w15:docId w15:val="{6F0E961E-8297-42E0-86D3-605ACBBEF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B75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1E0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2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2D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8072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5B3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5B30"/>
  </w:style>
  <w:style w:type="paragraph" w:styleId="Footer">
    <w:name w:val="footer"/>
    <w:basedOn w:val="Normal"/>
    <w:link w:val="FooterChar"/>
    <w:uiPriority w:val="99"/>
    <w:unhideWhenUsed/>
    <w:rsid w:val="001F5B3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5B30"/>
  </w:style>
  <w:style w:type="table" w:styleId="TableGrid">
    <w:name w:val="Table Grid"/>
    <w:basedOn w:val="TableNormal"/>
    <w:uiPriority w:val="59"/>
    <w:rsid w:val="00DA7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A718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A726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726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7268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7268"/>
    <w:rPr>
      <w:rFonts w:ascii="Calibri" w:hAnsi="Calibri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1D5F68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43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3E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3E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3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3E73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32CF3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AD0ACA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6A4BF1"/>
  </w:style>
  <w:style w:type="character" w:customStyle="1" w:styleId="wordmark">
    <w:name w:val="wordmark"/>
    <w:basedOn w:val="DefaultParagraphFont"/>
    <w:rsid w:val="00CB79FF"/>
  </w:style>
  <w:style w:type="character" w:styleId="LineNumber">
    <w:name w:val="line number"/>
    <w:basedOn w:val="DefaultParagraphFont"/>
    <w:uiPriority w:val="99"/>
    <w:semiHidden/>
    <w:unhideWhenUsed/>
    <w:rsid w:val="00DD30D7"/>
  </w:style>
  <w:style w:type="paragraph" w:customStyle="1" w:styleId="Default">
    <w:name w:val="Default"/>
    <w:rsid w:val="00AC6BE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3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3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8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47A48F-DEB9-444A-B93B-D0F6FA559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65</TotalTime>
  <Pages>2</Pages>
  <Words>241</Words>
  <Characters>137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ings</dc:creator>
  <cp:keywords/>
  <dc:description/>
  <cp:lastModifiedBy>Ian Hastings</cp:lastModifiedBy>
  <cp:revision>160</cp:revision>
  <cp:lastPrinted>2016-07-24T16:01:00Z</cp:lastPrinted>
  <dcterms:created xsi:type="dcterms:W3CDTF">2013-12-03T16:10:00Z</dcterms:created>
  <dcterms:modified xsi:type="dcterms:W3CDTF">2016-12-15T14:20:00Z</dcterms:modified>
</cp:coreProperties>
</file>